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0A8E3" w14:textId="74C0E886" w:rsidR="00542B37" w:rsidRPr="00B05D3D" w:rsidRDefault="006A2FD4" w:rsidP="00542B37">
      <w:r>
        <w:rPr>
          <w:b/>
          <w:bCs/>
        </w:rPr>
        <w:t>S</w:t>
      </w:r>
      <w:r w:rsidR="0035429B">
        <w:rPr>
          <w:b/>
          <w:bCs/>
        </w:rPr>
        <w:t>1</w:t>
      </w:r>
      <w:r>
        <w:rPr>
          <w:b/>
          <w:bCs/>
        </w:rPr>
        <w:t xml:space="preserve"> Table</w:t>
      </w:r>
      <w:r w:rsidR="008C185E">
        <w:rPr>
          <w:b/>
          <w:bCs/>
        </w:rPr>
        <w:t xml:space="preserve">. </w:t>
      </w:r>
      <w:r w:rsidR="00542B37" w:rsidRPr="00B05D3D">
        <w:t xml:space="preserve">Data for Figure </w:t>
      </w:r>
      <w:r w:rsidR="00305784">
        <w:t>2</w:t>
      </w:r>
      <w:r w:rsidR="00542B37" w:rsidRPr="00B05D3D">
        <w:t xml:space="preserve"> (</w:t>
      </w:r>
      <w:r w:rsidR="00542B37" w:rsidRPr="000222D4">
        <w:t>Percentages of respondents who cited key themes and subthemes on which firearm-related safety depends</w:t>
      </w:r>
      <w:r w:rsidR="00542B37" w:rsidRPr="00B05D3D">
        <w:t>)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2965"/>
        <w:gridCol w:w="2610"/>
        <w:gridCol w:w="3330"/>
      </w:tblGrid>
      <w:tr w:rsidR="00542B37" w:rsidRPr="00A01F81" w14:paraId="37EDC6AA" w14:textId="77777777" w:rsidTr="009856D6">
        <w:trPr>
          <w:trHeight w:val="32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CCFA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7BB8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 xml:space="preserve">The home scenario (n=395)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2713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The neighborhood scenario (n=369)</w:t>
            </w:r>
          </w:p>
        </w:tc>
      </w:tr>
      <w:tr w:rsidR="00542B37" w:rsidRPr="00A01F81" w14:paraId="6AFAAB29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B3B87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786BA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% (95% CI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881DB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% (95% CI)</w:t>
            </w:r>
          </w:p>
        </w:tc>
      </w:tr>
      <w:tr w:rsidR="00542B37" w:rsidRPr="00A01F81" w14:paraId="0897C96F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46CC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Characteristics of gun owne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C02C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28.3 (21.9,35.7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3D70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72.1 (63.4, 79.3)</w:t>
            </w:r>
          </w:p>
        </w:tc>
      </w:tr>
      <w:tr w:rsidR="00542B37" w:rsidRPr="00A01F81" w14:paraId="59ED3A94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4F56" w14:textId="77777777" w:rsidR="00542B37" w:rsidRPr="00A01F81" w:rsidRDefault="00542B37" w:rsidP="009856D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Knowledge/proficienc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6FEF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20.2 (14.7,27.1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E78F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25.2 (18.8,32.9)</w:t>
            </w:r>
          </w:p>
        </w:tc>
      </w:tr>
      <w:tr w:rsidR="00542B37" w:rsidRPr="00A01F81" w14:paraId="5A0469DB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39A" w14:textId="77777777" w:rsidR="00542B37" w:rsidRPr="00A01F81" w:rsidRDefault="00542B37" w:rsidP="009856D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Temperament/mental healt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941B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9.1 (5.1 15.6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9EB6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51.1 (41.8,60.2)</w:t>
            </w:r>
          </w:p>
        </w:tc>
      </w:tr>
      <w:tr w:rsidR="00542B37" w:rsidRPr="00A01F81" w14:paraId="6B758315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EA2C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At-risk person in hom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7E3E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12.5 (8.6,17.8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C580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1.8 (0.4, 7.5)</w:t>
            </w:r>
          </w:p>
        </w:tc>
      </w:tr>
      <w:tr w:rsidR="00542B37" w:rsidRPr="00A01F81" w14:paraId="68150D06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B6B1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Storage and acces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53BB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28.4 (22.3, 35.5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05F2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9.7  (5.7,15.9)</w:t>
            </w:r>
          </w:p>
        </w:tc>
      </w:tr>
      <w:tr w:rsidR="00542B37" w:rsidRPr="00A01F81" w14:paraId="4F3B129E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7F9E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The neighborhoo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7B1B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13.2 (8.7, 19.7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A92E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10.4  (6.2,16.9)</w:t>
            </w:r>
          </w:p>
        </w:tc>
      </w:tr>
      <w:tr w:rsidR="00542B37" w:rsidRPr="00A01F81" w14:paraId="310BEE6B" w14:textId="77777777" w:rsidTr="009856D6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0720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Intentions for gun 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144B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28.0 (21.5, 35.7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4788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17.9 (11.7,26.3)</w:t>
            </w:r>
          </w:p>
        </w:tc>
      </w:tr>
      <w:tr w:rsidR="00542B37" w:rsidRPr="00A01F81" w14:paraId="153D39CB" w14:textId="77777777" w:rsidTr="007443E0">
        <w:trPr>
          <w:trHeight w:val="2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59AF" w14:textId="77777777" w:rsidR="00542B37" w:rsidRPr="00A01F81" w:rsidRDefault="00542B37" w:rsidP="009856D6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Self- or home-protec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6E1C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12.6 (8.5, 18.1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F25A" w14:textId="77777777" w:rsidR="00542B37" w:rsidRPr="00A01F81" w:rsidRDefault="00542B37" w:rsidP="009856D6">
            <w:pPr>
              <w:rPr>
                <w:color w:val="000000"/>
                <w:sz w:val="21"/>
                <w:szCs w:val="21"/>
              </w:rPr>
            </w:pPr>
            <w:r w:rsidRPr="00A01F81">
              <w:rPr>
                <w:color w:val="000000"/>
                <w:sz w:val="21"/>
                <w:szCs w:val="21"/>
              </w:rPr>
              <w:t>2.1 (0.8, 5.8)</w:t>
            </w:r>
          </w:p>
        </w:tc>
      </w:tr>
      <w:tr w:rsidR="00305784" w:rsidRPr="00A01F81" w14:paraId="6C195A86" w14:textId="77777777" w:rsidTr="0035429B">
        <w:trPr>
          <w:trHeight w:val="29"/>
        </w:trPr>
        <w:tc>
          <w:tcPr>
            <w:tcW w:w="8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7BD64" w14:textId="47720A66" w:rsidR="00305784" w:rsidRPr="00A01F81" w:rsidRDefault="00305784" w:rsidP="009856D6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Note. All percentages are weighted and all counts are unweighted. </w:t>
            </w:r>
          </w:p>
        </w:tc>
      </w:tr>
    </w:tbl>
    <w:p w14:paraId="4A072348" w14:textId="77777777" w:rsidR="00547C44" w:rsidRDefault="00547C44"/>
    <w:sectPr w:rsidR="00547C44" w:rsidSect="00456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37"/>
    <w:rsid w:val="0003058B"/>
    <w:rsid w:val="00047B56"/>
    <w:rsid w:val="0005430A"/>
    <w:rsid w:val="00067EC6"/>
    <w:rsid w:val="00081BBD"/>
    <w:rsid w:val="00082730"/>
    <w:rsid w:val="00083AAC"/>
    <w:rsid w:val="00094FF3"/>
    <w:rsid w:val="000A04B2"/>
    <w:rsid w:val="000B2D12"/>
    <w:rsid w:val="000D3124"/>
    <w:rsid w:val="000D3342"/>
    <w:rsid w:val="0011681A"/>
    <w:rsid w:val="001342D7"/>
    <w:rsid w:val="00134E97"/>
    <w:rsid w:val="0016070E"/>
    <w:rsid w:val="0016598C"/>
    <w:rsid w:val="001749CD"/>
    <w:rsid w:val="00174BBF"/>
    <w:rsid w:val="00177018"/>
    <w:rsid w:val="001836A1"/>
    <w:rsid w:val="00185547"/>
    <w:rsid w:val="0018595A"/>
    <w:rsid w:val="00195705"/>
    <w:rsid w:val="00196C73"/>
    <w:rsid w:val="00196D64"/>
    <w:rsid w:val="001A19DF"/>
    <w:rsid w:val="001C36DC"/>
    <w:rsid w:val="001D0A8E"/>
    <w:rsid w:val="001E2D23"/>
    <w:rsid w:val="001E3C73"/>
    <w:rsid w:val="001F1B41"/>
    <w:rsid w:val="002128F9"/>
    <w:rsid w:val="00213E2A"/>
    <w:rsid w:val="00215863"/>
    <w:rsid w:val="00222A41"/>
    <w:rsid w:val="002338DC"/>
    <w:rsid w:val="00276A9E"/>
    <w:rsid w:val="00283F57"/>
    <w:rsid w:val="00286FB7"/>
    <w:rsid w:val="002941BF"/>
    <w:rsid w:val="002A1DBB"/>
    <w:rsid w:val="002B11CB"/>
    <w:rsid w:val="002B3186"/>
    <w:rsid w:val="002C27E9"/>
    <w:rsid w:val="002D06C5"/>
    <w:rsid w:val="002D1039"/>
    <w:rsid w:val="002D1391"/>
    <w:rsid w:val="002E10F1"/>
    <w:rsid w:val="002E6C5E"/>
    <w:rsid w:val="002F39E6"/>
    <w:rsid w:val="002F421B"/>
    <w:rsid w:val="002F711B"/>
    <w:rsid w:val="00305784"/>
    <w:rsid w:val="003071D6"/>
    <w:rsid w:val="00331D3A"/>
    <w:rsid w:val="00343B03"/>
    <w:rsid w:val="0034612B"/>
    <w:rsid w:val="0035429B"/>
    <w:rsid w:val="00376549"/>
    <w:rsid w:val="0039487B"/>
    <w:rsid w:val="00395F7B"/>
    <w:rsid w:val="003B79F1"/>
    <w:rsid w:val="003D4300"/>
    <w:rsid w:val="003D6C4A"/>
    <w:rsid w:val="003D7E1B"/>
    <w:rsid w:val="00402E78"/>
    <w:rsid w:val="00406F7D"/>
    <w:rsid w:val="004074E6"/>
    <w:rsid w:val="00407C39"/>
    <w:rsid w:val="00407FE0"/>
    <w:rsid w:val="00411441"/>
    <w:rsid w:val="004132AE"/>
    <w:rsid w:val="00415972"/>
    <w:rsid w:val="00416119"/>
    <w:rsid w:val="00417988"/>
    <w:rsid w:val="00420D9C"/>
    <w:rsid w:val="00423EA0"/>
    <w:rsid w:val="00433B9C"/>
    <w:rsid w:val="0043732C"/>
    <w:rsid w:val="00463E4B"/>
    <w:rsid w:val="00476D5E"/>
    <w:rsid w:val="00477BC1"/>
    <w:rsid w:val="00484CA6"/>
    <w:rsid w:val="00487621"/>
    <w:rsid w:val="00493A3B"/>
    <w:rsid w:val="0049665C"/>
    <w:rsid w:val="00497219"/>
    <w:rsid w:val="004A13BC"/>
    <w:rsid w:val="004A371E"/>
    <w:rsid w:val="004B1C26"/>
    <w:rsid w:val="004B2B13"/>
    <w:rsid w:val="004B65A9"/>
    <w:rsid w:val="004C6B0B"/>
    <w:rsid w:val="004D6D11"/>
    <w:rsid w:val="004E05ED"/>
    <w:rsid w:val="004F2B0D"/>
    <w:rsid w:val="004F6BB7"/>
    <w:rsid w:val="00501F9B"/>
    <w:rsid w:val="00510B80"/>
    <w:rsid w:val="005179F0"/>
    <w:rsid w:val="005214FE"/>
    <w:rsid w:val="00530B4A"/>
    <w:rsid w:val="00535165"/>
    <w:rsid w:val="005414AC"/>
    <w:rsid w:val="005420BD"/>
    <w:rsid w:val="00542B37"/>
    <w:rsid w:val="00543FB9"/>
    <w:rsid w:val="00547C44"/>
    <w:rsid w:val="00554CC5"/>
    <w:rsid w:val="00556D37"/>
    <w:rsid w:val="00560CDB"/>
    <w:rsid w:val="005614FB"/>
    <w:rsid w:val="00595134"/>
    <w:rsid w:val="00597828"/>
    <w:rsid w:val="005A3ECD"/>
    <w:rsid w:val="005A7FE6"/>
    <w:rsid w:val="005C0480"/>
    <w:rsid w:val="005C07B8"/>
    <w:rsid w:val="005C0E34"/>
    <w:rsid w:val="005E05E0"/>
    <w:rsid w:val="005E176E"/>
    <w:rsid w:val="005F0C5F"/>
    <w:rsid w:val="005F18A2"/>
    <w:rsid w:val="005F4067"/>
    <w:rsid w:val="00600CE8"/>
    <w:rsid w:val="00603CA8"/>
    <w:rsid w:val="00604EFD"/>
    <w:rsid w:val="00625601"/>
    <w:rsid w:val="00633690"/>
    <w:rsid w:val="006347C4"/>
    <w:rsid w:val="00635E0A"/>
    <w:rsid w:val="0064165F"/>
    <w:rsid w:val="006436FE"/>
    <w:rsid w:val="006450EC"/>
    <w:rsid w:val="0065205A"/>
    <w:rsid w:val="00652E69"/>
    <w:rsid w:val="00654D48"/>
    <w:rsid w:val="00661013"/>
    <w:rsid w:val="006664D3"/>
    <w:rsid w:val="00670220"/>
    <w:rsid w:val="0067474D"/>
    <w:rsid w:val="00682AAB"/>
    <w:rsid w:val="006846D3"/>
    <w:rsid w:val="00687632"/>
    <w:rsid w:val="00690DA4"/>
    <w:rsid w:val="00692BA0"/>
    <w:rsid w:val="006A2FD4"/>
    <w:rsid w:val="006A6BFA"/>
    <w:rsid w:val="006B485C"/>
    <w:rsid w:val="006D197B"/>
    <w:rsid w:val="006E2F0C"/>
    <w:rsid w:val="006E614B"/>
    <w:rsid w:val="006F1B9F"/>
    <w:rsid w:val="0071122B"/>
    <w:rsid w:val="007122E8"/>
    <w:rsid w:val="00714AA2"/>
    <w:rsid w:val="0072381A"/>
    <w:rsid w:val="0073686D"/>
    <w:rsid w:val="00736B3E"/>
    <w:rsid w:val="00742A6E"/>
    <w:rsid w:val="00742B8A"/>
    <w:rsid w:val="007443E0"/>
    <w:rsid w:val="0075105C"/>
    <w:rsid w:val="0075435D"/>
    <w:rsid w:val="00765C29"/>
    <w:rsid w:val="007675FA"/>
    <w:rsid w:val="00791766"/>
    <w:rsid w:val="007B65B4"/>
    <w:rsid w:val="007C3A5B"/>
    <w:rsid w:val="007C452C"/>
    <w:rsid w:val="007C6A80"/>
    <w:rsid w:val="007D0259"/>
    <w:rsid w:val="007E342A"/>
    <w:rsid w:val="007E6BC1"/>
    <w:rsid w:val="007F170F"/>
    <w:rsid w:val="007F543E"/>
    <w:rsid w:val="007F7FF4"/>
    <w:rsid w:val="00804E81"/>
    <w:rsid w:val="008133A9"/>
    <w:rsid w:val="008206D0"/>
    <w:rsid w:val="008233A0"/>
    <w:rsid w:val="00826B3C"/>
    <w:rsid w:val="00846B3B"/>
    <w:rsid w:val="0084730F"/>
    <w:rsid w:val="00852198"/>
    <w:rsid w:val="00864B55"/>
    <w:rsid w:val="00875E97"/>
    <w:rsid w:val="00877550"/>
    <w:rsid w:val="00884375"/>
    <w:rsid w:val="00886063"/>
    <w:rsid w:val="00887180"/>
    <w:rsid w:val="008900EE"/>
    <w:rsid w:val="008A35F3"/>
    <w:rsid w:val="008A491E"/>
    <w:rsid w:val="008C0120"/>
    <w:rsid w:val="008C185E"/>
    <w:rsid w:val="008D0567"/>
    <w:rsid w:val="008D559E"/>
    <w:rsid w:val="008E432A"/>
    <w:rsid w:val="008E7548"/>
    <w:rsid w:val="008F0E39"/>
    <w:rsid w:val="009010AA"/>
    <w:rsid w:val="00904EF3"/>
    <w:rsid w:val="00906DA8"/>
    <w:rsid w:val="00910C14"/>
    <w:rsid w:val="00920EA5"/>
    <w:rsid w:val="00921188"/>
    <w:rsid w:val="009409B8"/>
    <w:rsid w:val="0094781F"/>
    <w:rsid w:val="00950FED"/>
    <w:rsid w:val="00951B50"/>
    <w:rsid w:val="00954DF0"/>
    <w:rsid w:val="009609BA"/>
    <w:rsid w:val="00960AF3"/>
    <w:rsid w:val="00962DAF"/>
    <w:rsid w:val="00966D9B"/>
    <w:rsid w:val="00970D2D"/>
    <w:rsid w:val="00994E94"/>
    <w:rsid w:val="009A4235"/>
    <w:rsid w:val="009A519B"/>
    <w:rsid w:val="009B3B44"/>
    <w:rsid w:val="009D0B1A"/>
    <w:rsid w:val="009E5F63"/>
    <w:rsid w:val="009F7DEE"/>
    <w:rsid w:val="00A0145C"/>
    <w:rsid w:val="00A02AC0"/>
    <w:rsid w:val="00A056A6"/>
    <w:rsid w:val="00A12680"/>
    <w:rsid w:val="00A2588A"/>
    <w:rsid w:val="00A26706"/>
    <w:rsid w:val="00A26EC6"/>
    <w:rsid w:val="00A27E9F"/>
    <w:rsid w:val="00A33461"/>
    <w:rsid w:val="00A35185"/>
    <w:rsid w:val="00A36F00"/>
    <w:rsid w:val="00A454A4"/>
    <w:rsid w:val="00A70E14"/>
    <w:rsid w:val="00A7209A"/>
    <w:rsid w:val="00A72B64"/>
    <w:rsid w:val="00A73FE1"/>
    <w:rsid w:val="00A74846"/>
    <w:rsid w:val="00A847FB"/>
    <w:rsid w:val="00A86425"/>
    <w:rsid w:val="00A95F28"/>
    <w:rsid w:val="00AB2D7E"/>
    <w:rsid w:val="00AC074C"/>
    <w:rsid w:val="00AE0BE9"/>
    <w:rsid w:val="00AF0220"/>
    <w:rsid w:val="00AF2BF7"/>
    <w:rsid w:val="00AF7594"/>
    <w:rsid w:val="00B04406"/>
    <w:rsid w:val="00B1002A"/>
    <w:rsid w:val="00B1510E"/>
    <w:rsid w:val="00B173F9"/>
    <w:rsid w:val="00B34465"/>
    <w:rsid w:val="00B40F4E"/>
    <w:rsid w:val="00B42103"/>
    <w:rsid w:val="00B42F85"/>
    <w:rsid w:val="00B46BF7"/>
    <w:rsid w:val="00B50155"/>
    <w:rsid w:val="00B5244A"/>
    <w:rsid w:val="00B5307D"/>
    <w:rsid w:val="00B5562C"/>
    <w:rsid w:val="00B55925"/>
    <w:rsid w:val="00B57317"/>
    <w:rsid w:val="00BA4127"/>
    <w:rsid w:val="00BA6D2B"/>
    <w:rsid w:val="00BA7A79"/>
    <w:rsid w:val="00BC45D0"/>
    <w:rsid w:val="00BD2B30"/>
    <w:rsid w:val="00BE1DD4"/>
    <w:rsid w:val="00C23F11"/>
    <w:rsid w:val="00C3232E"/>
    <w:rsid w:val="00C41F56"/>
    <w:rsid w:val="00C471D4"/>
    <w:rsid w:val="00C508EC"/>
    <w:rsid w:val="00C52836"/>
    <w:rsid w:val="00C7469E"/>
    <w:rsid w:val="00C77C74"/>
    <w:rsid w:val="00C77F1B"/>
    <w:rsid w:val="00C851DC"/>
    <w:rsid w:val="00CA7740"/>
    <w:rsid w:val="00CA7F0D"/>
    <w:rsid w:val="00CB02A5"/>
    <w:rsid w:val="00CC1069"/>
    <w:rsid w:val="00CC5A2F"/>
    <w:rsid w:val="00CF5BAD"/>
    <w:rsid w:val="00D13A9F"/>
    <w:rsid w:val="00D16653"/>
    <w:rsid w:val="00D26A31"/>
    <w:rsid w:val="00D32142"/>
    <w:rsid w:val="00D32F49"/>
    <w:rsid w:val="00D35508"/>
    <w:rsid w:val="00D4268A"/>
    <w:rsid w:val="00D45836"/>
    <w:rsid w:val="00D50DB2"/>
    <w:rsid w:val="00D57060"/>
    <w:rsid w:val="00D57E71"/>
    <w:rsid w:val="00D62DF7"/>
    <w:rsid w:val="00D62EBC"/>
    <w:rsid w:val="00D75AFB"/>
    <w:rsid w:val="00D760DC"/>
    <w:rsid w:val="00D76235"/>
    <w:rsid w:val="00D86070"/>
    <w:rsid w:val="00D90B3D"/>
    <w:rsid w:val="00D95795"/>
    <w:rsid w:val="00DA1098"/>
    <w:rsid w:val="00DB6E20"/>
    <w:rsid w:val="00DC3170"/>
    <w:rsid w:val="00DE1435"/>
    <w:rsid w:val="00DE1B09"/>
    <w:rsid w:val="00DE2E05"/>
    <w:rsid w:val="00DE7179"/>
    <w:rsid w:val="00DE72BF"/>
    <w:rsid w:val="00DF2F4E"/>
    <w:rsid w:val="00DF6A43"/>
    <w:rsid w:val="00DF7AEE"/>
    <w:rsid w:val="00E00935"/>
    <w:rsid w:val="00E00CB2"/>
    <w:rsid w:val="00E010C5"/>
    <w:rsid w:val="00E013B1"/>
    <w:rsid w:val="00E07596"/>
    <w:rsid w:val="00E169B8"/>
    <w:rsid w:val="00E25070"/>
    <w:rsid w:val="00E251B7"/>
    <w:rsid w:val="00E27B10"/>
    <w:rsid w:val="00E452AE"/>
    <w:rsid w:val="00E46CC5"/>
    <w:rsid w:val="00E65770"/>
    <w:rsid w:val="00E65C38"/>
    <w:rsid w:val="00E7113C"/>
    <w:rsid w:val="00E844E9"/>
    <w:rsid w:val="00E86B75"/>
    <w:rsid w:val="00E9540B"/>
    <w:rsid w:val="00EA2A9D"/>
    <w:rsid w:val="00EA33D0"/>
    <w:rsid w:val="00EC5AD5"/>
    <w:rsid w:val="00EE0222"/>
    <w:rsid w:val="00EE77FA"/>
    <w:rsid w:val="00EF0670"/>
    <w:rsid w:val="00EF47B4"/>
    <w:rsid w:val="00F0377B"/>
    <w:rsid w:val="00F10A70"/>
    <w:rsid w:val="00F145B6"/>
    <w:rsid w:val="00F20851"/>
    <w:rsid w:val="00F24FCA"/>
    <w:rsid w:val="00F365C7"/>
    <w:rsid w:val="00F374AE"/>
    <w:rsid w:val="00F468E3"/>
    <w:rsid w:val="00F53EAD"/>
    <w:rsid w:val="00F5542B"/>
    <w:rsid w:val="00F6023D"/>
    <w:rsid w:val="00F61F85"/>
    <w:rsid w:val="00F65D21"/>
    <w:rsid w:val="00F6716C"/>
    <w:rsid w:val="00F74917"/>
    <w:rsid w:val="00F90EED"/>
    <w:rsid w:val="00FA1073"/>
    <w:rsid w:val="00FA619E"/>
    <w:rsid w:val="00FB1DF4"/>
    <w:rsid w:val="00FC4BB2"/>
    <w:rsid w:val="00FD387F"/>
    <w:rsid w:val="00FE3939"/>
    <w:rsid w:val="00FE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BB264"/>
  <w14:defaultImageDpi w14:val="32767"/>
  <w15:chartTrackingRefBased/>
  <w15:docId w15:val="{22A71136-AC37-1543-A4AD-46E4195C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2B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44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44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42B3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Pallin</dc:creator>
  <cp:keywords/>
  <dc:description/>
  <cp:lastModifiedBy>chn off28</cp:lastModifiedBy>
  <cp:revision>5</cp:revision>
  <dcterms:created xsi:type="dcterms:W3CDTF">2021-09-26T00:30:00Z</dcterms:created>
  <dcterms:modified xsi:type="dcterms:W3CDTF">2021-12-02T01:06:00Z</dcterms:modified>
</cp:coreProperties>
</file>